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EECABC" w14:textId="7B61F98C" w:rsidR="00705FD7" w:rsidRPr="00705FD7" w:rsidRDefault="00705FD7" w:rsidP="00885D97">
      <w:pPr>
        <w:rPr>
          <w:rFonts w:ascii="Times New Roman" w:eastAsia="Times New Roman" w:hAnsi="Times New Roman" w:cs="Times New Roman"/>
          <w:b/>
          <w:bCs/>
          <w:color w:val="000000"/>
        </w:rPr>
      </w:pPr>
      <w:r w:rsidRPr="00EA69D7">
        <w:rPr>
          <w:rFonts w:ascii="Times New Roman" w:eastAsia="Times New Roman" w:hAnsi="Times New Roman" w:cs="Times New Roman"/>
          <w:b/>
          <w:bCs/>
          <w:color w:val="000000"/>
        </w:rPr>
        <w:t>S</w:t>
      </w:r>
      <w:r>
        <w:rPr>
          <w:rFonts w:ascii="Times New Roman" w:eastAsia="Times New Roman" w:hAnsi="Times New Roman" w:cs="Times New Roman"/>
          <w:b/>
          <w:bCs/>
          <w:color w:val="000000"/>
        </w:rPr>
        <w:t>5</w:t>
      </w:r>
      <w:r w:rsidRPr="00EA69D7">
        <w:rPr>
          <w:rFonts w:ascii="Times New Roman" w:eastAsia="Times New Roman" w:hAnsi="Times New Roman" w:cs="Times New Roman"/>
          <w:b/>
          <w:bCs/>
          <w:color w:val="000000"/>
        </w:rPr>
        <w:t xml:space="preserve"> Fig. Effect modification of side effects</w:t>
      </w:r>
    </w:p>
    <w:p w14:paraId="4631990A" w14:textId="65D85982" w:rsidR="00885D97" w:rsidRPr="00EA69D7" w:rsidRDefault="00885D97" w:rsidP="00885D97">
      <w:pPr>
        <w:rPr>
          <w:rFonts w:ascii="Times New Roman" w:eastAsia="Times New Roman" w:hAnsi="Times New Roman" w:cs="Times New Roman"/>
          <w:color w:val="000000"/>
        </w:rPr>
      </w:pPr>
      <w:r w:rsidRPr="00EA69D7">
        <w:rPr>
          <w:rFonts w:ascii="Times New Roman" w:eastAsia="Times New Roman" w:hAnsi="Times New Roman" w:cs="Times New Roman"/>
          <w:color w:val="000000"/>
        </w:rPr>
        <w:t>Panel A. Youth as an effect modifier of switch</w:t>
      </w:r>
    </w:p>
    <w:p w14:paraId="77C8E34E" w14:textId="5FC1E65D" w:rsidR="00885D97" w:rsidRPr="00EA69D7" w:rsidRDefault="00C972CD" w:rsidP="00885D97">
      <w:pPr>
        <w:rPr>
          <w:rFonts w:ascii="Times New Roman" w:eastAsia="Times New Roman" w:hAnsi="Times New Roman" w:cs="Times New Roman"/>
          <w:color w:val="000000"/>
        </w:rPr>
      </w:pPr>
      <w:r w:rsidRPr="00C972CD">
        <w:rPr>
          <w:rFonts w:ascii="Times New Roman" w:eastAsia="Times New Roman" w:hAnsi="Times New Roman" w:cs="Times New Roman"/>
          <w:color w:val="000000"/>
        </w:rPr>
        <w:drawing>
          <wp:inline distT="0" distB="0" distL="0" distR="0" wp14:anchorId="2CAF7273" wp14:editId="61C6787F">
            <wp:extent cx="5029200" cy="36576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C51CE5" w14:textId="77777777" w:rsidR="00885D97" w:rsidRPr="00EA69D7" w:rsidRDefault="00885D97" w:rsidP="00885D97">
      <w:pPr>
        <w:rPr>
          <w:rFonts w:ascii="Times New Roman" w:eastAsia="Times New Roman" w:hAnsi="Times New Roman" w:cs="Times New Roman"/>
          <w:color w:val="000000"/>
        </w:rPr>
      </w:pPr>
      <w:r w:rsidRPr="00EA69D7">
        <w:rPr>
          <w:rFonts w:ascii="Times New Roman" w:eastAsia="Times New Roman" w:hAnsi="Times New Roman" w:cs="Times New Roman"/>
          <w:color w:val="000000"/>
        </w:rPr>
        <w:t>Panel B. Strength of desire to avoid pregnancy as an effect modifier of discontinuation</w:t>
      </w:r>
    </w:p>
    <w:p w14:paraId="54D347CF" w14:textId="2E675023" w:rsidR="004610F8" w:rsidRPr="000B27C8" w:rsidRDefault="00F8371A" w:rsidP="00705FD7">
      <w:pPr>
        <w:rPr>
          <w:rFonts w:ascii="Times New Roman" w:eastAsia="Times New Roman" w:hAnsi="Times New Roman" w:cs="Times New Roman"/>
          <w:color w:val="000000"/>
        </w:rPr>
      </w:pPr>
      <w:r w:rsidRPr="00F8371A">
        <w:rPr>
          <w:rFonts w:ascii="Times New Roman" w:eastAsia="Times New Roman" w:hAnsi="Times New Roman" w:cs="Times New Roman"/>
          <w:color w:val="000000"/>
        </w:rPr>
        <w:drawing>
          <wp:inline distT="0" distB="0" distL="0" distR="0" wp14:anchorId="1E1E86EA" wp14:editId="142A8631">
            <wp:extent cx="5029200" cy="36576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F26421" w14:textId="77A205A6" w:rsidR="00020EB2" w:rsidRPr="00705FD7" w:rsidRDefault="00705FD7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EA69D7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Notes: Cause-specific Cox proportional hazards models include an indictor indicating report of the side effect, an indicator for the effect modifiers (youth in Panel A, strength of desire to avoid pregnancy [DAP] in Panel B), and an </w:t>
      </w:r>
      <w:r w:rsidRPr="00EA69D7">
        <w:rPr>
          <w:rFonts w:ascii="Times New Roman" w:eastAsia="Times New Roman" w:hAnsi="Times New Roman" w:cs="Times New Roman"/>
          <w:color w:val="000000"/>
          <w:sz w:val="20"/>
          <w:szCs w:val="20"/>
        </w:rPr>
        <w:lastRenderedPageBreak/>
        <w:t xml:space="preserve">interaction term. </w:t>
      </w:r>
      <w:r w:rsidR="00471D4C">
        <w:rPr>
          <w:rFonts w:ascii="Times New Roman" w:eastAsia="Times New Roman" w:hAnsi="Times New Roman" w:cs="Times New Roman"/>
          <w:color w:val="000000"/>
          <w:sz w:val="20"/>
          <w:szCs w:val="20"/>
        </w:rPr>
        <w:t>Desire to avoid pregnancy</w:t>
      </w:r>
      <w:r w:rsidRPr="00EA69D7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was defined as strong if women reported that becoming pregnant </w:t>
      </w:r>
      <w:proofErr w:type="gramStart"/>
      <w:r w:rsidRPr="00EA69D7">
        <w:rPr>
          <w:rFonts w:ascii="Times New Roman" w:eastAsia="Times New Roman" w:hAnsi="Times New Roman" w:cs="Times New Roman"/>
          <w:color w:val="000000"/>
          <w:sz w:val="20"/>
          <w:szCs w:val="20"/>
        </w:rPr>
        <w:t>in the near future</w:t>
      </w:r>
      <w:proofErr w:type="gramEnd"/>
      <w:r w:rsidRPr="00EA69D7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would be a "big problem," or weak if a "little problem" or "no problem." All models are additionally adjusted for the following baseline covariates: marital status, FP method at enrollment, years of completed education, FP user type (initiator, continuer, switcher at baseline), and postpartum status at enrollment (defined as end of last pregnancy within 6 year of study enrollment). In Panel B, the analysis excludes women with missing fertility preferences or who expressed that they were unsure if they wanted future children/unsure about the timing of future children, retaining only women with defined intentions for spacing (desire to wait at least 1 year until next pregnancy) or limiting (desire no future children). The model also includes age (in years) as an </w:t>
      </w:r>
      <w:r w:rsidRPr="00EA69D7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a priori</w:t>
      </w:r>
      <w:r w:rsidRPr="00EA69D7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adjustment variable.</w:t>
      </w:r>
    </w:p>
    <w:sectPr w:rsidR="00020EB2" w:rsidRPr="00705F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5D97"/>
    <w:rsid w:val="00020EB2"/>
    <w:rsid w:val="000B27C8"/>
    <w:rsid w:val="00196636"/>
    <w:rsid w:val="004610F8"/>
    <w:rsid w:val="00471D4C"/>
    <w:rsid w:val="004D00C4"/>
    <w:rsid w:val="00654DE3"/>
    <w:rsid w:val="00705FD7"/>
    <w:rsid w:val="00885D97"/>
    <w:rsid w:val="008A4890"/>
    <w:rsid w:val="009059DF"/>
    <w:rsid w:val="00983710"/>
    <w:rsid w:val="00C972CD"/>
    <w:rsid w:val="00CE2161"/>
    <w:rsid w:val="00D57091"/>
    <w:rsid w:val="00E448F6"/>
    <w:rsid w:val="00F837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BF952E"/>
  <w15:chartTrackingRefBased/>
  <w15:docId w15:val="{5A404E86-BB1A-8A41-B6C9-B1DE1F519F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5D9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00</Words>
  <Characters>1143</Characters>
  <Application>Microsoft Office Word</Application>
  <DocSecurity>0</DocSecurity>
  <Lines>9</Lines>
  <Paragraphs>2</Paragraphs>
  <ScaleCrop>false</ScaleCrop>
  <Company/>
  <LinksUpToDate>false</LinksUpToDate>
  <CharactersWithSpaces>1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3</cp:revision>
  <dcterms:created xsi:type="dcterms:W3CDTF">2021-02-24T20:38:00Z</dcterms:created>
  <dcterms:modified xsi:type="dcterms:W3CDTF">2021-10-29T03:35:00Z</dcterms:modified>
</cp:coreProperties>
</file>